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Placental Expression of miRNA targeted by circRNA hsa-MAN1A2_0008 according to miRNA Tissue Atlas 2025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(Rishik et al., 2025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expressed as reads per million mapped).</w:t>
      </w:r>
    </w:p>
    <w:tbl>
      <w:tblPr>
        <w:tblStyle w:val="Table1"/>
        <w:tblW w:w="15388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5129"/>
        <w:gridCol w:w="5129"/>
        <w:gridCol w:w="5130"/>
        <w:tblGridChange w:id="0">
          <w:tblGrid>
            <w:gridCol w:w="5129"/>
            <w:gridCol w:w="5129"/>
            <w:gridCol w:w="5130"/>
          </w:tblGrid>
        </w:tblGridChange>
      </w:tblGrid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N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verage Express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andard Deviation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62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84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4722-5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226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885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942-5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25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625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6875-3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04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6832-3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4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12</w:t>
            </w:r>
          </w:p>
        </w:tc>
      </w:tr>
    </w:tbl>
    <w:p w:rsidR="00000000" w:rsidDel="00000000" w:rsidP="00000000" w:rsidRDefault="00000000" w:rsidRPr="00000000" w14:paraId="0000001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Placental Expression of miRNA targeted by circRNA hsa-MAN1A2_0008 according to literature research.</w:t>
      </w:r>
    </w:p>
    <w:tbl>
      <w:tblPr>
        <w:tblStyle w:val="Table2"/>
        <w:tblW w:w="154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95"/>
        <w:gridCol w:w="4920"/>
        <w:gridCol w:w="1725"/>
        <w:gridCol w:w="2040"/>
        <w:gridCol w:w="4725"/>
        <w:tblGridChange w:id="0">
          <w:tblGrid>
            <w:gridCol w:w="1995"/>
            <w:gridCol w:w="4920"/>
            <w:gridCol w:w="1725"/>
            <w:gridCol w:w="2040"/>
            <w:gridCol w:w="4725"/>
          </w:tblGrid>
        </w:tblGridChange>
      </w:tblGrid>
      <w:tr>
        <w:trPr>
          <w:cantSplit w:val="0"/>
          <w:trHeight w:val="428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N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echniq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tex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e8e8e8" w:val="clear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</w:t>
            </w:r>
          </w:p>
        </w:tc>
      </w:tr>
      <w:tr>
        <w:trPr>
          <w:cantSplit w:val="0"/>
          <w:trHeight w:val="11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62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wnregulat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croarray + 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ive intrauterine growth restric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Wen et al., 2017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6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4722-5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ption of interaction with circRNA_0395, no direct results about differential express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informatic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stational Diabetes Mellitu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Wang et al., 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942-5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wnregulated; description of interaction with circ_008529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eclamps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Liu et al., 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wnregulated; description of interaction with circ_CRIM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eclamps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Yu et al., 202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wnregulated; description of interaction with circ_003004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eclamps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Tian et al., 202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wnregulated; description of interaction with circ_PAPPA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eclamps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Liao et al., 202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nwregulat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stational Diabetes Mellitu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Chu et al., 202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wnregulated; description of interaction with circ_000844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eclamps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Guo et al., 202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wnregulated; description of interaction with circ_001538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T-qPC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eclampsi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(Wu &amp; Zhao, 202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6875-3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9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sa-miR-6832-3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D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0" w:line="480" w:lineRule="auto"/>
        <w:ind w:left="720"/>
        <w:jc w:val="both"/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www.zotero.org/google-docs/?IlPlNO" TargetMode="External"/><Relationship Id="rId10" Type="http://schemas.openxmlformats.org/officeDocument/2006/relationships/hyperlink" Target="https://www.zotero.org/google-docs/?JOoCr9" TargetMode="External"/><Relationship Id="rId13" Type="http://schemas.openxmlformats.org/officeDocument/2006/relationships/hyperlink" Target="https://www.zotero.org/google-docs/?MyNPLk" TargetMode="External"/><Relationship Id="rId12" Type="http://schemas.openxmlformats.org/officeDocument/2006/relationships/hyperlink" Target="https://www.zotero.org/google-docs/?1Bl0mA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xHRMPA" TargetMode="External"/><Relationship Id="rId15" Type="http://schemas.openxmlformats.org/officeDocument/2006/relationships/hyperlink" Target="https://www.zotero.org/google-docs/?kl9tiQ" TargetMode="External"/><Relationship Id="rId14" Type="http://schemas.openxmlformats.org/officeDocument/2006/relationships/hyperlink" Target="https://www.zotero.org/google-docs/?NFwhFL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oIOuyj" TargetMode="External"/><Relationship Id="rId7" Type="http://schemas.openxmlformats.org/officeDocument/2006/relationships/hyperlink" Target="https://www.zotero.org/google-docs/?3j0ci3" TargetMode="External"/><Relationship Id="rId8" Type="http://schemas.openxmlformats.org/officeDocument/2006/relationships/hyperlink" Target="https://www.zotero.org/google-docs/?0JTdYg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